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55EC" w:rsidRPr="00E65280" w:rsidRDefault="008A3DD3" w:rsidP="00E65280">
      <w:pPr>
        <w:spacing w:line="276" w:lineRule="auto"/>
        <w:jc w:val="both"/>
        <w:rPr>
          <w:sz w:val="22"/>
          <w:szCs w:val="22"/>
        </w:rPr>
      </w:pPr>
      <w:r>
        <w:rPr>
          <w:b/>
          <w:sz w:val="22"/>
          <w:szCs w:val="22"/>
        </w:rPr>
        <w:t>Table S1</w:t>
      </w:r>
      <w:r w:rsidR="003555EC" w:rsidRPr="00E65280">
        <w:rPr>
          <w:b/>
          <w:sz w:val="22"/>
          <w:szCs w:val="22"/>
        </w:rPr>
        <w:t xml:space="preserve">: </w:t>
      </w:r>
      <w:r w:rsidR="003555EC" w:rsidRPr="00E65280">
        <w:rPr>
          <w:sz w:val="22"/>
          <w:szCs w:val="22"/>
        </w:rPr>
        <w:t>Hierarchical cluster analysis of 703 transcripts that were significa</w:t>
      </w:r>
      <w:r w:rsidR="00F84D4C">
        <w:rPr>
          <w:sz w:val="22"/>
          <w:szCs w:val="22"/>
        </w:rPr>
        <w:t>ntly regulated at all three (6-,</w:t>
      </w:r>
      <w:r w:rsidR="003555EC" w:rsidRPr="00E65280">
        <w:rPr>
          <w:sz w:val="22"/>
          <w:szCs w:val="22"/>
        </w:rPr>
        <w:t xml:space="preserve"> 12-, and 18-h) time points of Bin toxin-treated </w:t>
      </w:r>
      <w:r w:rsidR="00CB1776">
        <w:rPr>
          <w:sz w:val="22"/>
          <w:szCs w:val="22"/>
        </w:rPr>
        <w:t>(LC</w:t>
      </w:r>
      <w:bookmarkStart w:id="0" w:name="_GoBack"/>
      <w:r w:rsidR="00CB1776" w:rsidRPr="00CB1776">
        <w:rPr>
          <w:sz w:val="22"/>
          <w:szCs w:val="22"/>
          <w:vertAlign w:val="subscript"/>
        </w:rPr>
        <w:t>90</w:t>
      </w:r>
      <w:bookmarkEnd w:id="0"/>
      <w:r w:rsidR="00CB1776">
        <w:rPr>
          <w:sz w:val="22"/>
          <w:szCs w:val="22"/>
        </w:rPr>
        <w:t xml:space="preserve"> dose) </w:t>
      </w:r>
      <w:r w:rsidR="003555EC" w:rsidRPr="00E65280">
        <w:rPr>
          <w:i/>
          <w:iCs/>
          <w:sz w:val="22"/>
          <w:szCs w:val="22"/>
        </w:rPr>
        <w:t>C. quinquefasciatus</w:t>
      </w:r>
      <w:r w:rsidR="003555EC" w:rsidRPr="00E65280">
        <w:rPr>
          <w:sz w:val="22"/>
          <w:szCs w:val="22"/>
        </w:rPr>
        <w:t xml:space="preserve"> larvae. </w:t>
      </w:r>
    </w:p>
    <w:tbl>
      <w:tblPr>
        <w:tblStyle w:val="TableGrid"/>
        <w:tblW w:w="9210" w:type="dxa"/>
        <w:tblLayout w:type="fixed"/>
        <w:tblLook w:val="04A0" w:firstRow="1" w:lastRow="0" w:firstColumn="1" w:lastColumn="0" w:noHBand="0" w:noVBand="1"/>
      </w:tblPr>
      <w:tblGrid>
        <w:gridCol w:w="1206"/>
        <w:gridCol w:w="4034"/>
        <w:gridCol w:w="1418"/>
        <w:gridCol w:w="850"/>
        <w:gridCol w:w="851"/>
        <w:gridCol w:w="851"/>
      </w:tblGrid>
      <w:tr w:rsidR="00393FF4" w:rsidRPr="005F460F" w:rsidTr="002E21B0">
        <w:trPr>
          <w:trHeight w:val="285"/>
        </w:trPr>
        <w:tc>
          <w:tcPr>
            <w:tcW w:w="1206" w:type="dxa"/>
            <w:vMerge w:val="restart"/>
            <w:noWrap/>
            <w:vAlign w:val="center"/>
            <w:hideMark/>
          </w:tcPr>
          <w:p w:rsidR="00393FF4" w:rsidRPr="005F460F" w:rsidRDefault="00393FF4" w:rsidP="002E21B0">
            <w:pPr>
              <w:jc w:val="center"/>
              <w:rPr>
                <w:b/>
                <w:bCs/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b/>
                <w:bCs/>
                <w:color w:val="000000"/>
                <w:sz w:val="20"/>
                <w:szCs w:val="20"/>
                <w:lang w:bidi="th-TH"/>
              </w:rPr>
              <w:t>GENE ID</w:t>
            </w:r>
          </w:p>
        </w:tc>
        <w:tc>
          <w:tcPr>
            <w:tcW w:w="4034" w:type="dxa"/>
            <w:vMerge w:val="restart"/>
            <w:noWrap/>
            <w:vAlign w:val="center"/>
            <w:hideMark/>
          </w:tcPr>
          <w:p w:rsidR="00393FF4" w:rsidRPr="005F460F" w:rsidRDefault="00393FF4" w:rsidP="002E21B0">
            <w:pPr>
              <w:jc w:val="center"/>
              <w:rPr>
                <w:b/>
                <w:bCs/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b/>
                <w:bCs/>
                <w:color w:val="000000"/>
                <w:sz w:val="20"/>
                <w:szCs w:val="20"/>
                <w:lang w:bidi="th-TH"/>
              </w:rPr>
              <w:t>NAME</w:t>
            </w:r>
          </w:p>
        </w:tc>
        <w:tc>
          <w:tcPr>
            <w:tcW w:w="1418" w:type="dxa"/>
            <w:vMerge w:val="restart"/>
            <w:vAlign w:val="center"/>
          </w:tcPr>
          <w:p w:rsidR="00393FF4" w:rsidRPr="002E21B0" w:rsidRDefault="00393FF4" w:rsidP="002E21B0">
            <w:pPr>
              <w:jc w:val="center"/>
              <w:rPr>
                <w:b/>
                <w:bCs/>
                <w:color w:val="000000"/>
                <w:sz w:val="16"/>
                <w:szCs w:val="16"/>
                <w:lang w:bidi="th-TH"/>
              </w:rPr>
            </w:pPr>
            <w:r w:rsidRPr="002E21B0">
              <w:rPr>
                <w:b/>
                <w:bCs/>
                <w:color w:val="000000"/>
                <w:sz w:val="16"/>
                <w:szCs w:val="16"/>
                <w:lang w:bidi="th-TH"/>
              </w:rPr>
              <w:t>FUNCTIONAL GROUP</w:t>
            </w:r>
          </w:p>
        </w:tc>
        <w:tc>
          <w:tcPr>
            <w:tcW w:w="2552" w:type="dxa"/>
            <w:gridSpan w:val="3"/>
            <w:noWrap/>
            <w:vAlign w:val="center"/>
            <w:hideMark/>
          </w:tcPr>
          <w:p w:rsidR="00393FF4" w:rsidRPr="005F460F" w:rsidRDefault="00393FF4" w:rsidP="002E21B0">
            <w:pPr>
              <w:jc w:val="center"/>
              <w:rPr>
                <w:b/>
                <w:bCs/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b/>
                <w:bCs/>
                <w:color w:val="000000"/>
                <w:sz w:val="20"/>
                <w:szCs w:val="20"/>
                <w:lang w:bidi="th-TH"/>
              </w:rPr>
              <w:t>Log</w:t>
            </w:r>
            <w:r w:rsidRPr="005F460F">
              <w:rPr>
                <w:b/>
                <w:bCs/>
                <w:color w:val="000000"/>
                <w:sz w:val="20"/>
                <w:szCs w:val="20"/>
                <w:vertAlign w:val="subscript"/>
                <w:lang w:bidi="th-TH"/>
              </w:rPr>
              <w:t>2</w:t>
            </w:r>
            <w:r w:rsidRPr="005F460F">
              <w:rPr>
                <w:b/>
                <w:bCs/>
                <w:color w:val="000000"/>
                <w:sz w:val="20"/>
                <w:szCs w:val="20"/>
                <w:lang w:bidi="th-TH"/>
              </w:rPr>
              <w:t xml:space="preserve"> fold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vMerge/>
            <w:noWrap/>
            <w:hideMark/>
          </w:tcPr>
          <w:p w:rsidR="00393FF4" w:rsidRPr="005F460F" w:rsidRDefault="00393FF4" w:rsidP="005F460F">
            <w:pPr>
              <w:jc w:val="center"/>
              <w:rPr>
                <w:b/>
                <w:bCs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4034" w:type="dxa"/>
            <w:vMerge/>
            <w:noWrap/>
            <w:hideMark/>
          </w:tcPr>
          <w:p w:rsidR="00393FF4" w:rsidRPr="005F460F" w:rsidRDefault="00393FF4" w:rsidP="005F460F">
            <w:pPr>
              <w:rPr>
                <w:b/>
                <w:bCs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1418" w:type="dxa"/>
            <w:vMerge/>
          </w:tcPr>
          <w:p w:rsidR="00393FF4" w:rsidRPr="005F460F" w:rsidRDefault="00393FF4" w:rsidP="005F460F">
            <w:pPr>
              <w:jc w:val="center"/>
              <w:rPr>
                <w:b/>
                <w:bCs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393FF4" w:rsidRPr="005F460F" w:rsidRDefault="00393FF4" w:rsidP="002E21B0">
            <w:pPr>
              <w:jc w:val="center"/>
              <w:rPr>
                <w:b/>
                <w:bCs/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b/>
                <w:bCs/>
                <w:color w:val="000000"/>
                <w:sz w:val="20"/>
                <w:szCs w:val="20"/>
                <w:lang w:bidi="th-TH"/>
              </w:rPr>
              <w:t>6 h</w:t>
            </w:r>
          </w:p>
        </w:tc>
        <w:tc>
          <w:tcPr>
            <w:tcW w:w="851" w:type="dxa"/>
            <w:noWrap/>
            <w:vAlign w:val="center"/>
            <w:hideMark/>
          </w:tcPr>
          <w:p w:rsidR="00393FF4" w:rsidRPr="005F460F" w:rsidRDefault="00393FF4" w:rsidP="002E21B0">
            <w:pPr>
              <w:jc w:val="center"/>
              <w:rPr>
                <w:b/>
                <w:bCs/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b/>
                <w:bCs/>
                <w:color w:val="000000"/>
                <w:sz w:val="20"/>
                <w:szCs w:val="20"/>
                <w:lang w:bidi="th-TH"/>
              </w:rPr>
              <w:t>12 h</w:t>
            </w:r>
          </w:p>
        </w:tc>
        <w:tc>
          <w:tcPr>
            <w:tcW w:w="851" w:type="dxa"/>
            <w:noWrap/>
            <w:vAlign w:val="center"/>
            <w:hideMark/>
          </w:tcPr>
          <w:p w:rsidR="00393FF4" w:rsidRPr="005F460F" w:rsidRDefault="00393FF4" w:rsidP="002E21B0">
            <w:pPr>
              <w:jc w:val="center"/>
              <w:rPr>
                <w:b/>
                <w:bCs/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b/>
                <w:bCs/>
                <w:color w:val="000000"/>
                <w:sz w:val="20"/>
                <w:szCs w:val="20"/>
                <w:lang w:bidi="th-TH"/>
              </w:rPr>
              <w:t>18 h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1870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predicted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SR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75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06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905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1869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SR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7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34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966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2605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serine/threonine kin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SR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6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38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153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7326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general odorant-binding protein 99a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SR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46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3.86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5.333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3583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SR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76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89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108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4634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odorant-binding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SR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83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65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687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2629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sensory appendage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SR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07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28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695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2611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sensory appendage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SR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52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3.02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848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9986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serine/threonine kin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SR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88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3.1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3.396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9985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sensory appendage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SR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90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3.12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3.597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8374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arrestin</w:t>
            </w:r>
            <w:proofErr w:type="spellEnd"/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 domain-containing protein 2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SR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95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56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195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2609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serine/threonine kin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SR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00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69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891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2934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S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3.98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3.88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67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1078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Pupal cuticle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S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09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85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965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6326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S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09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74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92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2928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tubulin alpha-1 cha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S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95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52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797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3900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bifunctional aminoacyl-</w:t>
            </w: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tRNA</w:t>
            </w:r>
            <w:proofErr w:type="spellEnd"/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 </w:t>
            </w: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synthetase</w:t>
            </w:r>
            <w:proofErr w:type="spellEnd"/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S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81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33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194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3871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paxillin</w:t>
            </w:r>
            <w:proofErr w:type="spellEnd"/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S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81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43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981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3337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tubulin-specific chaperone 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S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85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15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826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8005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annexin</w:t>
            </w:r>
            <w:proofErr w:type="spellEnd"/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 x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S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97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3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753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4101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S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01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05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784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5899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yosin heavy cha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S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02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88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516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8557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S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28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92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757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2897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S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30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44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966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4628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Gelsol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S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33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43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627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6518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S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73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3.87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3.041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3616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trypsin 5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G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45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44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543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9598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basic </w:t>
            </w: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endochitinase</w:t>
            </w:r>
            <w:proofErr w:type="spellEnd"/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 CHB4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G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36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9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983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4400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ornithine aminotransferase, mitochondrial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3.4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3.51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3.131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6642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predicted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3.17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26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552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4401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ornithine aminotransferase, mitochondrial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3.13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89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33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7628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Juvenile hormone-inducible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3.00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3.88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727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6617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91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3.78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4.282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4019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saccharopine</w:t>
            </w:r>
            <w:proofErr w:type="spellEnd"/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 dehydrogenase domain-containing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78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3.96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314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2835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serine-pyruvate aminotransfer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26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85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3.553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3807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allantoinase</w:t>
            </w:r>
            <w:proofErr w:type="spellEnd"/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26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3.30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3.922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1265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alkaline phosphat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12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84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186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2322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04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9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549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1264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alkaline phosphat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90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65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274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5558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85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22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264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5241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alkaline phosphat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80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3.60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3.781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5060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7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26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036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5130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beta-1,3-galactosyltransfer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74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1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129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5644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lethal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7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5.03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3.373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lastRenderedPageBreak/>
              <w:t>CPIJ016992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72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05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087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5515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7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10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534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4310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enol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69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00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057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7111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69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9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259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5282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opamine N acetyltransfer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68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24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181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2430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ytidine deamin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64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80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538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3550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78 </w:t>
            </w: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kDa</w:t>
            </w:r>
            <w:proofErr w:type="spellEnd"/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 glucose-regulated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6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42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066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6991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61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92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132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7938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asparagine </w:t>
            </w: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synthetase</w:t>
            </w:r>
            <w:proofErr w:type="spellEnd"/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 B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60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49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819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0948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enol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59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05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774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1702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enol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59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83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962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1350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53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97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03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5519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enol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47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72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793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2990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allantoicase</w:t>
            </w:r>
            <w:proofErr w:type="spellEnd"/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39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91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3.082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3610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3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80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168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0375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3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80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154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4284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sulfide </w:t>
            </w: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quinone</w:t>
            </w:r>
            <w:proofErr w:type="spellEnd"/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 reduct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32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40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286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0277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32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04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238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3577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selenium-binding protein 2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30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3.30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651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5893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sulfide isomer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29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11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936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3881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28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04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843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0151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dihydropyrimidinase</w:t>
            </w:r>
            <w:proofErr w:type="spellEnd"/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28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65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645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2256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spermine</w:t>
            </w:r>
            <w:proofErr w:type="spellEnd"/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 synth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27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4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653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4088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guanylyl cyclase receptor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27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32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939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9318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2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69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954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7516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thiamine transporter 1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22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5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981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5468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adenosine diphosphat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22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83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782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9744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16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34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591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4454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16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87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754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5662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ecto</w:t>
            </w:r>
            <w:proofErr w:type="spellEnd"/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 ADP-</w:t>
            </w: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ribosylhydrolase</w:t>
            </w:r>
            <w:proofErr w:type="spellEnd"/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13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24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372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3731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12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88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353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5907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10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90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415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5258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09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81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792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3586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proteasome subunit alpha type 3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08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71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841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5657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phospholipid scramblase 1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08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75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581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3737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07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19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346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6031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07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65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766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4455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sulfite reduct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0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74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687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0893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proteasome subunit alpha type 4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01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95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851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5587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oligosaccharyl</w:t>
            </w:r>
            <w:proofErr w:type="spellEnd"/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 transfer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00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43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793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4924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LRR Toll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99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09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307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2047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dystrobrevin</w:t>
            </w:r>
            <w:proofErr w:type="spellEnd"/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98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11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376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6908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95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83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874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0840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95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90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982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1177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GPI </w:t>
            </w: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mannosyltransferase</w:t>
            </w:r>
            <w:proofErr w:type="spellEnd"/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 1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91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78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962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8512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91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37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873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3397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aldo</w:t>
            </w:r>
            <w:proofErr w:type="spellEnd"/>
            <w:r w:rsidRPr="005F460F">
              <w:rPr>
                <w:color w:val="000000"/>
                <w:sz w:val="20"/>
                <w:szCs w:val="20"/>
                <w:lang w:bidi="th-TH"/>
              </w:rPr>
              <w:t>-keto reduct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90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91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199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4532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-oxoisovalerate dehydrogenase subunit beta, mitochondrial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89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50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855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8531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lactase-</w:t>
            </w: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phlorizin</w:t>
            </w:r>
            <w:proofErr w:type="spellEnd"/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 hydrol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89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44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3.052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lastRenderedPageBreak/>
              <w:t>CPIJ017624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glyoxylase</w:t>
            </w:r>
            <w:proofErr w:type="spellEnd"/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88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95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101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4020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saccharopine</w:t>
            </w:r>
            <w:proofErr w:type="spellEnd"/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 dehydrogenase domain-containing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88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88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857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0531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ABC1 family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86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04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989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3882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heat shock protein 67B2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86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89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453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7079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8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28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853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8352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8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81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662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1711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81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02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948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1740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annose-P-dolichol utilization defect 1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81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74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962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1388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azepam binding inhibitor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81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96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774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9133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quinone</w:t>
            </w:r>
            <w:proofErr w:type="spellEnd"/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 oxidoreduct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77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23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058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8121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embrane-bound alkaline phosphat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76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63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149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9557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75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80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781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2913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76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17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174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3950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77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20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145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3746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kin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78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91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2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4022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coronin</w:t>
            </w:r>
            <w:proofErr w:type="spellEnd"/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79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65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389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3158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G protein-coupled receptor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97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423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4200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serine/threonine-protein kinase 40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80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45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117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6689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81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99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815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2003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81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25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017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7084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81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02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235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1659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83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01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018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3723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methylaniline monooxygen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84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48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161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0182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N-acetyl </w:t>
            </w: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neuraminate</w:t>
            </w:r>
            <w:proofErr w:type="spellEnd"/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 </w:t>
            </w: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lyase</w:t>
            </w:r>
            <w:proofErr w:type="spellEnd"/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85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14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644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6276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F-box/WD repeat protein 5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86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80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755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5048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8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0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011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7773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87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71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967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7966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88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77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841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9089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ras</w:t>
            </w:r>
            <w:proofErr w:type="spellEnd"/>
            <w:r w:rsidRPr="005F460F">
              <w:rPr>
                <w:color w:val="000000"/>
                <w:sz w:val="20"/>
                <w:szCs w:val="20"/>
                <w:lang w:bidi="th-TH"/>
              </w:rPr>
              <w:t>-related protein Rab-7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90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11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852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7837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zinc finger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91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37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019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9050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lkb1 interacting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9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90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861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9404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trehalose-6-phosphate synth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92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29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164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7297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quinone</w:t>
            </w:r>
            <w:proofErr w:type="spellEnd"/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 oxidoreduct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9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1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872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5482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93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91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667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0921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menin</w:t>
            </w:r>
            <w:proofErr w:type="spellEnd"/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94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23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926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3516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signal transducing adapter molecule 1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96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34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542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6906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96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61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466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2340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96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07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974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4017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yclin l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96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29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156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2519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97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37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931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7154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99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89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474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8259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99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14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899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9184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04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23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848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5646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alphaA-crystallin</w:t>
            </w:r>
            <w:proofErr w:type="spellEnd"/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05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4.24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3.782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5901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06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73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445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2707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zinc finger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06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58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988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0895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07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26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339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5947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NULL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10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0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822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3793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BTB/POZ domain-containing protein 9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11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39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178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lastRenderedPageBreak/>
              <w:t>CPIJ002448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lipoma preferred partner/</w:t>
            </w: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lpp</w:t>
            </w:r>
            <w:proofErr w:type="spellEnd"/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11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5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496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1300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zinc finger protein 780B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13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14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915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1609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15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7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055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8919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tyrosine phosphatase n9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16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69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324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0493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17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73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798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9535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imaginal discs arrested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18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22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884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6941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1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21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023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7857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ATPase WRNIP1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20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08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814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8851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altose phosphoryl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20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96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535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0181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schnurri</w:t>
            </w:r>
            <w:proofErr w:type="spellEnd"/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21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46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155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3582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TATA-binding protein-associated factor 172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21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68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344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0595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23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41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01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8853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altose phosphoryl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25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3.04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574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6113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internalin</w:t>
            </w:r>
            <w:proofErr w:type="spellEnd"/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 A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25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62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867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2498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lysosomal </w:t>
            </w: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thioesterase</w:t>
            </w:r>
            <w:proofErr w:type="spellEnd"/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 PPT2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26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12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046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2978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aminotransfer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26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68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227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9633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27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35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179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8182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L47123_1 ferrit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3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82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56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2373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virus-induced RNA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33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46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126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5661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leucine rich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35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95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441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6890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sans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36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5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849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6766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36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5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167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3242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39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56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339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6963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44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93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129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7658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werner</w:t>
            </w:r>
            <w:proofErr w:type="spellEnd"/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 syndrome helic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44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81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063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6927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44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3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79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7754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rac</w:t>
            </w:r>
            <w:proofErr w:type="spellEnd"/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 serine/threonine kin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46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71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589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8852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altose phosphoryl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48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12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545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7659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49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52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817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8976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-acylglycerol-3-phosphate acyltransfer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50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93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488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0173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testis-specific protein pbs13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52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92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697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5745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3f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5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19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045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2839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-acylglycerol-3-phosphate acyltransfer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57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38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001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4100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58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23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561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5211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imaginal discs arrested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61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89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492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3456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uricase</w:t>
            </w:r>
            <w:proofErr w:type="spellEnd"/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65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07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641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5640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heat shock protein 26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68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3.65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3.283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2117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70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73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787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5118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fasciclin</w:t>
            </w:r>
            <w:proofErr w:type="spellEnd"/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70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12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573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7747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T01G9.2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71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82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962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5931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regulator of g protein signaling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71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39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757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9709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72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3.28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006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5772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trithorax</w:t>
            </w:r>
            <w:proofErr w:type="spellEnd"/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 protein ash2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80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43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901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0291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82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8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803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1938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BTG1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90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78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851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0972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zinc finger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02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23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774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6312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14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42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928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7984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f-box/</w:t>
            </w: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lrr</w:t>
            </w:r>
            <w:proofErr w:type="spellEnd"/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31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73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69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5408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branched-chain amino acid aminotransfer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3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3.46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552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lastRenderedPageBreak/>
              <w:t>CPIJ008106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36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77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931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3202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39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32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3.136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4573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phenylalanyl-</w:t>
            </w: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tRNA</w:t>
            </w:r>
            <w:proofErr w:type="spellEnd"/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 </w:t>
            </w: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synthetase</w:t>
            </w:r>
            <w:proofErr w:type="spellEnd"/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 beta cha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5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3.01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065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1365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E3 ubiquitin-protein ligase mib1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72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86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186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3070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phenylalanyl-</w:t>
            </w: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tRNA</w:t>
            </w:r>
            <w:proofErr w:type="spellEnd"/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 </w:t>
            </w: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synthetase</w:t>
            </w:r>
            <w:proofErr w:type="spellEnd"/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 beta cha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7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3.13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096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8571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DP-glucuronosyltransfer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3.07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91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211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3215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3.42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3.13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763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0210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ysteine-rich venom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4.47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4.70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3.898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9451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4.47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4.33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8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4453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, CSR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14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54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054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8042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, CS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88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01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398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6917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NFkappaB</w:t>
            </w:r>
            <w:proofErr w:type="spellEnd"/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 essential modulator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, IM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04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35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419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4285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neural/ectodermal development factor IMP-L2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, IM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78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3.99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4.078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7064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, ME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7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66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135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7385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serine-type </w:t>
            </w: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enodpeptidase</w:t>
            </w:r>
            <w:proofErr w:type="spellEnd"/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DIV, </w:t>
            </w:r>
            <w:r w:rsidR="005F460F">
              <w:rPr>
                <w:color w:val="000000"/>
                <w:sz w:val="20"/>
                <w:szCs w:val="20"/>
                <w:lang w:bidi="th-TH"/>
              </w:rPr>
              <w:t>PRT, MET</w:t>
            </w:r>
            <w:r w:rsidRPr="005F460F">
              <w:rPr>
                <w:color w:val="000000"/>
                <w:sz w:val="20"/>
                <w:szCs w:val="20"/>
                <w:lang w:bidi="th-TH"/>
              </w:rPr>
              <w:t>, IMM, DIG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3.04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3.38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202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7384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azurocidin</w:t>
            </w:r>
            <w:proofErr w:type="spellEnd"/>
          </w:p>
        </w:tc>
        <w:tc>
          <w:tcPr>
            <w:tcW w:w="1418" w:type="dxa"/>
            <w:noWrap/>
            <w:hideMark/>
          </w:tcPr>
          <w:p w:rsidR="00393FF4" w:rsidRPr="005F460F" w:rsidRDefault="002E21B0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DIV, PRT, MET</w:t>
            </w:r>
            <w:r w:rsidR="00393FF4" w:rsidRPr="005F460F">
              <w:rPr>
                <w:color w:val="000000"/>
                <w:sz w:val="20"/>
                <w:szCs w:val="20"/>
                <w:lang w:bidi="th-TH"/>
              </w:rPr>
              <w:t>,</w:t>
            </w:r>
            <w:r>
              <w:rPr>
                <w:color w:val="000000"/>
                <w:sz w:val="20"/>
                <w:szCs w:val="20"/>
                <w:lang w:bidi="th-TH"/>
              </w:rPr>
              <w:t xml:space="preserve"> IMM,</w:t>
            </w:r>
            <w:r w:rsidR="00393FF4" w:rsidRPr="005F460F">
              <w:rPr>
                <w:color w:val="000000"/>
                <w:sz w:val="20"/>
                <w:szCs w:val="20"/>
                <w:lang w:bidi="th-TH"/>
              </w:rPr>
              <w:t xml:space="preserve"> </w:t>
            </w:r>
            <w:r>
              <w:rPr>
                <w:color w:val="000000"/>
                <w:sz w:val="20"/>
                <w:szCs w:val="20"/>
                <w:lang w:bidi="th-TH"/>
              </w:rPr>
              <w:t xml:space="preserve">DIG, </w:t>
            </w:r>
            <w:r w:rsidR="00393FF4" w:rsidRPr="005F460F">
              <w:rPr>
                <w:color w:val="000000"/>
                <w:sz w:val="20"/>
                <w:szCs w:val="20"/>
                <w:lang w:bidi="th-TH"/>
              </w:rPr>
              <w:t>TRP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78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29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451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8034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brachyurin</w:t>
            </w:r>
            <w:proofErr w:type="spellEnd"/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, PRT, MET, IMM, DIG, TRP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80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64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972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9112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plasminoge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, PRT, MET, IMM, DIG, TRP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35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02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095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5271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trypsin 2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, PRT, MET, IMM, DIG, TRP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5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3.42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809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3393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aldose reduct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, RS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5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60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982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7844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Tetratricopeptide</w:t>
            </w:r>
            <w:proofErr w:type="spellEnd"/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 repeat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, RS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51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49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089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9794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prov</w:t>
            </w:r>
            <w:proofErr w:type="spellEnd"/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, RS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12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07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849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0098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electron transfer </w:t>
            </w: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flavoprotein</w:t>
            </w:r>
            <w:proofErr w:type="spellEnd"/>
            <w:r w:rsidRPr="005F460F">
              <w:rPr>
                <w:color w:val="000000"/>
                <w:sz w:val="20"/>
                <w:szCs w:val="20"/>
                <w:lang w:bidi="th-TH"/>
              </w:rPr>
              <w:t>-ubiquinone oxidoreduct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, RS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7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84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936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9607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alic enzym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, RS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7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59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77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8127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, RT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76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99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787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7769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testis development protein </w:t>
            </w: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prtd</w:t>
            </w:r>
            <w:proofErr w:type="spellEnd"/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, RT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82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84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848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0084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jun</w:t>
            </w:r>
            <w:proofErr w:type="spellEnd"/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, RT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98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44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042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1082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heat shock protein 70 B2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, RT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29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3.43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3.217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1725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, RT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61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45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437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6361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equilibrative</w:t>
            </w:r>
            <w:proofErr w:type="spellEnd"/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 nucleoside transporter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, TRP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08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5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276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1542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synaptic vesicle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IV, TRP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88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51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32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4127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acroglobulin/complement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IM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22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3.34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566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9032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larval serum protein 2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IM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17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3.03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3.473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8450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peroxiredoxin-6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IM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16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4.7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3.555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9506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hexamerin</w:t>
            </w:r>
            <w:proofErr w:type="spellEnd"/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 2 beta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IM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93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3.59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4.574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1276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defensin</w:t>
            </w:r>
            <w:proofErr w:type="spellEnd"/>
            <w:r w:rsidRPr="005F460F">
              <w:rPr>
                <w:color w:val="000000"/>
                <w:sz w:val="20"/>
                <w:szCs w:val="20"/>
                <w:lang w:bidi="th-TH"/>
              </w:rPr>
              <w:t>-A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IM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80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8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2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4325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gram-negative bacteria binding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IM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7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72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287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9787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ficolin-3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IM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74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96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466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3103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croquemort</w:t>
            </w:r>
            <w:proofErr w:type="spellEnd"/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IM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69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64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108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6392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fibrinogen and fibronect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IM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56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58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1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0699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cecropin</w:t>
            </w:r>
            <w:proofErr w:type="spellEnd"/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 A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IM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30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14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761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lastRenderedPageBreak/>
              <w:t>CPIJ001239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cathepsin</w:t>
            </w:r>
            <w:proofErr w:type="spellEnd"/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 B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IM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27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3.7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951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7039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d36 antige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IM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21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02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962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0195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IM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21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39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889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6716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peptidoglycan recognition protein sb2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IM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18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48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207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7579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peroxid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IM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09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9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528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7588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peroxid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IM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06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9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359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6014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serine prote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IM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05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98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036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4320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gram-negative bacteria-binding protein 1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IM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05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81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3.981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2830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fibrinogen and fibronect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IM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03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35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545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0092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ficolin-3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IM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96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47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226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4947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leucine-rich repeat-containing protein 1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IM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90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15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408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4719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superoxide dismutase 3.4, mitochondrial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IM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89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09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314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8014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oxidase/peroxid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IM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82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60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773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2382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Misexpression</w:t>
            </w:r>
            <w:proofErr w:type="spellEnd"/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 suppressor of KSR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IM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75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93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008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2013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serine protease inhibitor, serp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IM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83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86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92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4894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bax</w:t>
            </w:r>
            <w:proofErr w:type="spellEnd"/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 inhibitor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IM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83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97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856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3380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suppressorsof</w:t>
            </w:r>
            <w:proofErr w:type="spellEnd"/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 cytokine </w:t>
            </w: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signalling</w:t>
            </w:r>
            <w:proofErr w:type="spellEnd"/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IM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84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3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396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8999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leucine-rich transmembrane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IM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97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02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078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2658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lip-domain serine prote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IM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98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79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175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3339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transferr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IM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0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98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355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3424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PIWI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IM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05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9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654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4718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serine protease inhibitor 4, serpin-4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IM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26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70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604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7783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arylphorin</w:t>
            </w:r>
            <w:proofErr w:type="spellEnd"/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 subunit alpha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IM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31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1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091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5701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32 </w:t>
            </w: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kDa</w:t>
            </w:r>
            <w:proofErr w:type="spellEnd"/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 beta-</w:t>
            </w: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galactoside</w:t>
            </w:r>
            <w:proofErr w:type="spellEnd"/>
            <w:r w:rsidRPr="005F460F">
              <w:rPr>
                <w:color w:val="000000"/>
                <w:sz w:val="20"/>
                <w:szCs w:val="20"/>
                <w:lang w:bidi="th-TH"/>
              </w:rPr>
              <w:t>-binding lectin lec-3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IM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60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57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435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7535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adhesive serine prote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IM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92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86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664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6471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cathepsin</w:t>
            </w:r>
            <w:proofErr w:type="spellEnd"/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 l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IM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92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7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166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8481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yellow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IM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27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22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84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1385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glutamate decarboxyl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IMM, ME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37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06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771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9057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aspase-3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IMM, ME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80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74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979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7035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lip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E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4.41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4.57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174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4373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DP-glucuronosyltransfer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E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87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3.36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887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1556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acyl-coenzyme A oxidase 3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E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4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3.94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3.673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0973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glutamine </w:t>
            </w: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synthetase</w:t>
            </w:r>
            <w:proofErr w:type="spellEnd"/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 1, mitochondrial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E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39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29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087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9917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triacylglycerol lip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E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35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25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498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1600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long-chain-fatty-acid </w:t>
            </w: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coa</w:t>
            </w:r>
            <w:proofErr w:type="spellEnd"/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 lig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E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30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34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413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2752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ysteine synth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E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17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50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343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9470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3-demethylubiquinone-9 3-methyltransfer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E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15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69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008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20058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pyridoxal kin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E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15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60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481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2354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triosephosphate</w:t>
            </w:r>
            <w:proofErr w:type="spellEnd"/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 isomer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E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11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51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348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9280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phosphoglycerate kin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E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11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80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95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0226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glucosyl</w:t>
            </w:r>
            <w:proofErr w:type="spellEnd"/>
            <w:r w:rsidRPr="005F460F">
              <w:rPr>
                <w:color w:val="000000"/>
                <w:sz w:val="20"/>
                <w:szCs w:val="20"/>
                <w:lang w:bidi="th-TH"/>
              </w:rPr>
              <w:t>/</w:t>
            </w: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glucuronosyl</w:t>
            </w:r>
            <w:proofErr w:type="spellEnd"/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 transfer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E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06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37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406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4138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-acyl-sn-glycerol-3-phosphate acyltransfer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E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95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62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703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1564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selenid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E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58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91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49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3185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gamma-</w:t>
            </w: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glutamyltranspeptidase</w:t>
            </w:r>
            <w:proofErr w:type="spellEnd"/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 1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E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5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97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632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3693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glucosyl</w:t>
            </w:r>
            <w:proofErr w:type="spellEnd"/>
            <w:r w:rsidRPr="005F460F">
              <w:rPr>
                <w:color w:val="000000"/>
                <w:sz w:val="20"/>
                <w:szCs w:val="20"/>
                <w:lang w:bidi="th-TH"/>
              </w:rPr>
              <w:t>/</w:t>
            </w: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glucuronosyl</w:t>
            </w:r>
            <w:proofErr w:type="spellEnd"/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 transfer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E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55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82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466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3695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glucosyl</w:t>
            </w:r>
            <w:proofErr w:type="spellEnd"/>
            <w:r w:rsidRPr="005F460F">
              <w:rPr>
                <w:color w:val="000000"/>
                <w:sz w:val="20"/>
                <w:szCs w:val="20"/>
                <w:lang w:bidi="th-TH"/>
              </w:rPr>
              <w:t>/</w:t>
            </w: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glucuronosyl</w:t>
            </w:r>
            <w:proofErr w:type="spellEnd"/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 transfer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E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54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3.2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3.644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6245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proporphyrinogen III oxid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E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52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5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459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0372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L-</w:t>
            </w: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xylulose</w:t>
            </w:r>
            <w:proofErr w:type="spellEnd"/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 reduct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E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51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9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249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0225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DP-glucuronosyltransferase R-21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E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50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9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183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lastRenderedPageBreak/>
              <w:t>CPIJ010716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luciferin 4-monooxygen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E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43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74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378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1998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-acyl-sn-glycerol-3-phosphate acyltransfer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E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38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08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352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0456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ysteine dioxygen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E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37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92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144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9094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ornithine decarboxylase 1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E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37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3.73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3.588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3841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methylcrotonoyl</w:t>
            </w:r>
            <w:proofErr w:type="spellEnd"/>
            <w:r w:rsidRPr="005F460F">
              <w:rPr>
                <w:color w:val="000000"/>
                <w:sz w:val="20"/>
                <w:szCs w:val="20"/>
                <w:lang w:bidi="th-TH"/>
              </w:rPr>
              <w:t>-CoA carboxylase alpha chain, mitochondrial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E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37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92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867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0351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DP-glucuronosyltransferase 2B28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E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35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85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792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2148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phenylalanine-4-hydroxyl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E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34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67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3.107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6068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utp-glucose-1-phosphate </w:t>
            </w: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uridylyltransferase</w:t>
            </w:r>
            <w:proofErr w:type="spellEnd"/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 2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E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31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43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151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8729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4-aminobutyrate aminotransferase, mitochondrial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E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2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19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816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6187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acyl-CoA oxid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E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26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04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236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7302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long-chain fatty acid transport protein 4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E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25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52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456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0128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galactokinase</w:t>
            </w:r>
            <w:proofErr w:type="spellEnd"/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E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22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92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391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6323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xaa</w:t>
            </w:r>
            <w:proofErr w:type="spellEnd"/>
            <w:r w:rsidRPr="005F460F">
              <w:rPr>
                <w:color w:val="000000"/>
                <w:sz w:val="20"/>
                <w:szCs w:val="20"/>
                <w:lang w:bidi="th-TH"/>
              </w:rPr>
              <w:t>-Pro aminopeptidase 1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E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19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99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69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3432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aldehyde dehydrogen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E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19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76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723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5182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E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18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33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245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9093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ornithine decarboxyl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E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18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3.04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169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4141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-acyl-sn-glycerol-3-phosphate acyltransferase beta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E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14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61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369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2383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bifunctional purine biosynthesis protein PURH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E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12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64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818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4319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olybdenum cofactor synthesis protein cinnamo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E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10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63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873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5209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3-hydroxyisobutyrate dehydrogen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E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07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48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843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9438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aldehyde dehydrogen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E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06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5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591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1465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C-4 </w:t>
            </w: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methylsterol</w:t>
            </w:r>
            <w:proofErr w:type="spellEnd"/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 oxid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E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05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74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498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3061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acyl-CoA oxid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E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0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82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782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7527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arbonic anhydr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E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01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40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906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1655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aldose 1-epimer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E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98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28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332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2685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enoyl</w:t>
            </w:r>
            <w:proofErr w:type="spellEnd"/>
            <w:r w:rsidRPr="005F460F">
              <w:rPr>
                <w:color w:val="000000"/>
                <w:sz w:val="20"/>
                <w:szCs w:val="20"/>
                <w:lang w:bidi="th-TH"/>
              </w:rPr>
              <w:t>-CoA hydratase ECHA12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E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96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34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781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8783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alcohol dehydrogenase class 3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E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95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89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225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6508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DP-glucuronosyltransferase 2B4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E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93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44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203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7660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pyrroline-5-carboxylate dehydrogen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E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9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36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185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9697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glutathione </w:t>
            </w: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synthetase</w:t>
            </w:r>
            <w:proofErr w:type="spellEnd"/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E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88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22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951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9306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neutral alpha-glucosidase ab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E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88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3.38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904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0992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juvenile hormone epoxide hydrolase 1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E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8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71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802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20056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ysteine dioxygen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E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84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59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846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5409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leavage and polyadenylation specificity factor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E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82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06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905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1631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short-chain specific acyl-CoA dehydrogenase, mitochondrial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E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80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49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127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2030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3-hydroxyisobutyryl-coenzyme A hydrol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E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7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40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849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5417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xylulose</w:t>
            </w:r>
            <w:proofErr w:type="spellEnd"/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 kin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E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77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88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731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0515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phosphoenolpyruvate </w:t>
            </w: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carboxykinase</w:t>
            </w:r>
            <w:proofErr w:type="spellEnd"/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E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77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96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62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4557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nitrilase</w:t>
            </w:r>
            <w:proofErr w:type="spellEnd"/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 and fragile histidine triad fusion protein </w:t>
            </w: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NitFhit</w:t>
            </w:r>
            <w:proofErr w:type="spellEnd"/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E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77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03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007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1877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NULL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E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76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88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671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2911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retinoid-inducible serine carboxypeptid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E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75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39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3.592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2958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sterol o-acyltransfer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E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75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06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898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1996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0-formyltetrahydrofolate dehydrogen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E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7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42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168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1337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ridine 5'-monophosphate synth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E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80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18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03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6770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glucosamine-fructose-6-phosphate aminotransferase 2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E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82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63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968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lastRenderedPageBreak/>
              <w:t>CPIJ012841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valacyclovir</w:t>
            </w:r>
            <w:proofErr w:type="spellEnd"/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 hydrol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E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83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12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599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8167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sterol regulatory element-binding protein 1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E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85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39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559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5214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eramide glucosyltransfer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E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90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534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2679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adam</w:t>
            </w:r>
            <w:proofErr w:type="spellEnd"/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E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93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57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833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1260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phosphoglucomutase</w:t>
            </w:r>
            <w:proofErr w:type="spellEnd"/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E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93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23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026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6769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glucosamine-fructose-6-phosphate aminotransferase 2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E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96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75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267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3862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phosphoglucomutase</w:t>
            </w:r>
            <w:proofErr w:type="spellEnd"/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E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96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35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891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9694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eramide glucosyltransfer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E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00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30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043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7812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hexokin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E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09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84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956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6164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serine </w:t>
            </w: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palmitoyltransferase</w:t>
            </w:r>
            <w:proofErr w:type="spellEnd"/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 1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E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11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17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756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8049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hexokin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E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15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09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864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8181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inosine-uridine preferring nucleoside hydrol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E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25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35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3.231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9120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hitotriosidase-1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E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36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08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821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7745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sterol desatur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E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44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94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194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3090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cullin</w:t>
            </w:r>
            <w:proofErr w:type="spellEnd"/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E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55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9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214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8074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glucosamine-6-phosphate isomer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E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56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8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83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4967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uracil </w:t>
            </w: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phosphoribosyltransferase</w:t>
            </w:r>
            <w:proofErr w:type="spellEnd"/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E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60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97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542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6639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acetyl-CoA </w:t>
            </w: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synthetase</w:t>
            </w:r>
            <w:proofErr w:type="spellEnd"/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E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66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93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59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5543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phosphatidylinositol 3-kinase 1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E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74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06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094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8208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cholinephosphate</w:t>
            </w:r>
            <w:proofErr w:type="spellEnd"/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 </w:t>
            </w: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cytidylyl</w:t>
            </w:r>
            <w:proofErr w:type="spellEnd"/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 transferase B2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E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04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54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337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3573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N-acetyl </w:t>
            </w: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galactosaminyl</w:t>
            </w:r>
            <w:proofErr w:type="spellEnd"/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 transferase 6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E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06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3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842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5231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N-acetyl </w:t>
            </w: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galactosaminyl</w:t>
            </w:r>
            <w:proofErr w:type="spellEnd"/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 transferase 6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E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30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57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013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2959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sterol O-acyltransferase 2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E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37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15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688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5715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AMP dependent lig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E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43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3.93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3.155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5348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lipase 3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E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57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3.59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3.116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3304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isocitrate</w:t>
            </w:r>
            <w:proofErr w:type="spellEnd"/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 dehydrogen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ET, 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8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88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723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0432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acyl-coenzyme A </w:t>
            </w: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thioesterase</w:t>
            </w:r>
            <w:proofErr w:type="spellEnd"/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 9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ET, 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8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87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728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3377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sorbitol dehydrogen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ET, 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45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75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754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8878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prolylcarboxypeptidase</w:t>
            </w:r>
            <w:proofErr w:type="spellEnd"/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ET, PR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3.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3.21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034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8716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tubulointerstitial</w:t>
            </w:r>
            <w:proofErr w:type="spellEnd"/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 nephritis antige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ET, PR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78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98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268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7204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apolipophorins</w:t>
            </w:r>
            <w:proofErr w:type="spellEnd"/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ET, TRP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90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74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325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9029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etalloprotein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PR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99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39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344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8873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prolylcarboxypeptidase</w:t>
            </w:r>
            <w:proofErr w:type="spellEnd"/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PR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87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3.40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623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3671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aminoacylase</w:t>
            </w:r>
            <w:proofErr w:type="spellEnd"/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PR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54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88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687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3669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aminoacylase</w:t>
            </w:r>
            <w:proofErr w:type="spellEnd"/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PR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50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6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56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1240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cathepsin</w:t>
            </w:r>
            <w:proofErr w:type="spellEnd"/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 B-like thiol prote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PR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45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3.87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3.431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8379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PR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18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75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741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8387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aminopeptidase 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PR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15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16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359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4060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aminopeptidase 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PR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05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5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512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8264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proteasome subunit beta type 7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PR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95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43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863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3670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aminoacylase</w:t>
            </w:r>
            <w:proofErr w:type="spellEnd"/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PR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94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01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816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2133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trypsin epsilo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PR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89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73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3.182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5253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zinc carboxypeptidase A 1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PR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86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11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447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1743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arboxypeptidase A2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PR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76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29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3.767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7722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PR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49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82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89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3994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serine collagenase 1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PR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54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24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651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6544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chymotrypsinogen</w:t>
            </w:r>
            <w:proofErr w:type="spellEnd"/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 2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PR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5.47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4.71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799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8031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PRT, 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82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05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342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lastRenderedPageBreak/>
              <w:t>CPIJ002136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serine protease1/2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PRT, IMM, ME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34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93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903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2743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60S ribosomal protein L7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PRT, RT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94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08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894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0318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ytochrome b5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RS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95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3.19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3.479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9024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ytochrome c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RS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27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81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993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5075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heat shock protein 83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RS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20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73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417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1380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ytochrome P450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RS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13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58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301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4599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3-oxoacyl-[acyl-carrier-protein] reduct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RS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12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3.11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718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5899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ytochrome P450 6A1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RS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01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3.00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919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9415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ytochrome P450 4g15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RS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0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71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465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0544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ytochrome P450 9b2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RS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00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3.33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4.037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0543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ytochrome P450 17A1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RS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99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3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61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6922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serine 3-dehydrogen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RS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98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90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66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5655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oxidoreduct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RS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96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3.46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3.808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2537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ytochrome P450 26B1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RS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95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4.2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4.902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9572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glutathione transferase </w:t>
            </w: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AtGST</w:t>
            </w:r>
            <w:proofErr w:type="spellEnd"/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RS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86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30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794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0542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ytochrome P450 1A1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RS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80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761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3917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esterase B1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RS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80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70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169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9186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mplement component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RS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80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3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915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7010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peroxisomal</w:t>
            </w:r>
            <w:proofErr w:type="spellEnd"/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 membrane protein pmp34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RS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74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93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146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1758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ytochrome P450 4d1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RS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71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3.33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3.259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0858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ytochrome P450 6a22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RS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69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3.64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4.01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6921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3-oxoacyl-[acyl-carrier-protein] reductase 1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RS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6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75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102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0670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4-dehydrocholesterol reduct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RS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59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58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095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6857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ytochrome P450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RS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52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3.0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511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4600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oxidoreduct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RS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49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52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686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1246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heat shock protein 83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RS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49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42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004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20199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ytochrome P450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RS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46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0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693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1886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ytochrome P450 4C1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RS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41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38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546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5957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ytochrome P450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RS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40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3.18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359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1127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ytochrome P450 4d1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RS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39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07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551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4365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xanthine dehydrogen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RS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35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35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231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8445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amine oxid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RS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35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80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885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8624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glutathione-s-transferase theta, </w:t>
            </w: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gst</w:t>
            </w:r>
            <w:proofErr w:type="spellEnd"/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RS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34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66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139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1244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heat shock protein 83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RS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32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30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849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7829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alpha-ester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RS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31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70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958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7943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peroxiredoxin</w:t>
            </w:r>
            <w:proofErr w:type="spellEnd"/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 5, prdx5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RS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29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03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663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0904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RS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29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42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239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6855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ytochrome P450 4A6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RS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28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907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6341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alpha-ester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RS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2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64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272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8633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glutathione-s-transferase theta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RS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27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0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107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4637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glutactin</w:t>
            </w:r>
            <w:proofErr w:type="spellEnd"/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RS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26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09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907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9817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ytochrome c oxidase assembly protein COX19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RS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26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53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067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6159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glutathione-requiring prostaglandin D synth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RS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25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86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174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5953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ytochrome P450 CYP6BB1v2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RS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20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34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129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5280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ytochrome c oxidase assembly protein COX11, mitochondrial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RS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90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44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5053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itochondrial 28S ribosomal protein S25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RS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16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58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987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9733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glucose 1-dehydrogenase 2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RS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16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77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27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lastRenderedPageBreak/>
              <w:t>CPIJ018241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icrosomal glutathione S-transferase 1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RS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12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47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38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1017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heat shock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RS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12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97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9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0545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ytochrome P450 9b1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RS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76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3.382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5531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RS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02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141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6356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ytochrome P450 6a9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RS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99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54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805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4595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ytochrome b5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RS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96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18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878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1759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ytochrome P450 4c21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RS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96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35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758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8190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39S ribosomal protein L14, mitochondrial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RS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95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30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054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4579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ytochrome P450 4d1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RS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92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55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074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9179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ninjurin</w:t>
            </w:r>
            <w:proofErr w:type="spellEnd"/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 a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RS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91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16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749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1757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ytochrome P450 4d1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RS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89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13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992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0075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ytochrome P450 4c3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RS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89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52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264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9705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ytochrome P450 6a22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RS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82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53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239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6854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ytochrome P450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RS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81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34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899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0934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RS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80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0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093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7225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3-ketodihydrosphingosine reduct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RS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7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10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866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3709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thioredoxin</w:t>
            </w:r>
            <w:proofErr w:type="spellEnd"/>
            <w:r w:rsidRPr="005F460F">
              <w:rPr>
                <w:color w:val="000000"/>
                <w:sz w:val="20"/>
                <w:szCs w:val="20"/>
                <w:lang w:bidi="th-TH"/>
              </w:rPr>
              <w:t>, mitochondrial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RS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77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42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925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6339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liver carboxylesterase 1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RS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77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81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775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8494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ytochrome P450 6B1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RS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75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68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055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4219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ytochrome P450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RS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75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85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484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6849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ytochrome P450 71B36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RS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79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31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119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1081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heat shock protein 70 B2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RS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9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4.01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4.177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4220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ytochrome P450 52D1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RS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9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9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518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8261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RS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01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3.31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3.462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2683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glutathione S-transferase 1-1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RS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05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05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804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8407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ytochrome b561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RS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33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28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039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7418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ytochrome b561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RS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68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40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348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0175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ytochrome P450 9b1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RS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23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62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6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0536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ytochrome P450 9b2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RSM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40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31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971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7629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splicing factor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RT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16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86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809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8664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RT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15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4.14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4.396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2050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homeobox</w:t>
            </w:r>
            <w:proofErr w:type="spellEnd"/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RT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08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49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218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1440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eukaryotic translation initiation factor 3 subunit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RT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00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18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798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4247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transcriptional activator protein </w:t>
            </w: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Pur</w:t>
            </w:r>
            <w:proofErr w:type="spellEnd"/>
            <w:r w:rsidRPr="005F460F">
              <w:rPr>
                <w:color w:val="000000"/>
                <w:sz w:val="20"/>
                <w:szCs w:val="20"/>
                <w:lang w:bidi="th-TH"/>
              </w:rPr>
              <w:t>-alpha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RT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81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96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79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2380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histone H2A type 1-C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RT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77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14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219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3074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RT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82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84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774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9446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EAD box ATP-dependent RNA helic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RT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93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60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131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3266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CAAT/enhancer-binding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RT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94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5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614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8256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NULL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RT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07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60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712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5884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eukaryotic translation initiation factor 2-alpha kinase 1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RT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19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59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119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2801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RT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29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95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306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4791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eukaryotic translation initiation factor 2C 2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RT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36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6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474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3181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RNAse</w:t>
            </w:r>
            <w:proofErr w:type="spellEnd"/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 H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RTT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94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82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449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3993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amino acid transporter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TRP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45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85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291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7376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calreticulin</w:t>
            </w:r>
            <w:proofErr w:type="spellEnd"/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TRP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3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78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136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6887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multidrug resistance protein 2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TRP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01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99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552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4926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TRP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99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39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685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0101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ation efflux protein/ zinc transporter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TRP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98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55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307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5186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organic anion transporter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TRP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7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26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282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lastRenderedPageBreak/>
              <w:t>CPIJ020291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sodium-dependent multivitamin transporter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TRP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55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31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084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1812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sugar transporter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TRP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48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23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851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3697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tricarboxylate</w:t>
            </w:r>
            <w:proofErr w:type="spellEnd"/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 transport protein, mitochondrial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TRP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47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83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225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4817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sodium-dependent phosphate transporter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TRP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44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86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68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4760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low-</w:t>
            </w: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Mr</w:t>
            </w:r>
            <w:proofErr w:type="spellEnd"/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 GTP-binding protein Rab31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TRP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40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70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283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0187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sodium/solute symporter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TRP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39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87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971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0242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monocarboxylate</w:t>
            </w:r>
            <w:proofErr w:type="spellEnd"/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 transporter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TRP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35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98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3.554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7878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perme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TRP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29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66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4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2068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sucrose transport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TRP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2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36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382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2675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sugar transporter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TRP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28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9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818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5637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antioxidant enzym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TRP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20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25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909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8928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ationic amino acid transporter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TRP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19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19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753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9446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pper transport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TRP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17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28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933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4443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ATP-binding cassette sub-family G member 4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TRP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17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5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985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7621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holine dehydrogen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TRP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08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82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64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0409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fructose-1,6-bisphosphatase 1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TRP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06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00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072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3167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zinc/iron transporter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TRP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98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05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472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4646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DP-galactose transporter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TRP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95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36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833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9349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malonyl</w:t>
            </w:r>
            <w:proofErr w:type="spellEnd"/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 CoA-acyl carrier protein </w:t>
            </w: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transacylase</w:t>
            </w:r>
            <w:proofErr w:type="spellEnd"/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TRP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90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60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864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0134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sodium-dependent phosphate transporter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TRP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8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44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649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5850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d-amino acid oxid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TRP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87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43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825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0191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sugar transporter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TRP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14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228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7146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-acylglycerol O-acyltransferase 2-A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TRP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7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49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516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3880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hloride channel protein 2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TRP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75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90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843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9224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nodulin-26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TRP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83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40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027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0164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katanin</w:t>
            </w:r>
            <w:proofErr w:type="spellEnd"/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 p60 ATPase-containing subunit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TRP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86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00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81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7997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sodium-dependent serotonin transporter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TRP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89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2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77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9335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ATPase n2b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TRP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9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86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286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4221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monocarboxylate</w:t>
            </w:r>
            <w:proofErr w:type="spellEnd"/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 transporter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TRP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96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36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087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5816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RAL/TRIO domain-containing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TRP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96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41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976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2563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transmembrane protein 77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TRP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9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41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112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5036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syntaxin</w:t>
            </w:r>
            <w:proofErr w:type="spellEnd"/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TRP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97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24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178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8456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cystinosin</w:t>
            </w:r>
            <w:proofErr w:type="spellEnd"/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TRP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11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77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185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9820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sugar transporter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TRP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17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36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148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1949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potassium-dependent sodium-calcium exchanger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TRP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27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81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778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9526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TRP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33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86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15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6785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pickpocket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TRP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41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9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942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2659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transmembrane prote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TRP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48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95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402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2443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sodium-dependent phosphate transporter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TRP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50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32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764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0674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excitatory amino acid transporter 3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TRP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61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73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424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5368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lysosomal trafficking regulator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TRP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76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38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187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5359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glucose transport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TRP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9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28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204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2066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sodium/Chloride dependent amino acid transporter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TRP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13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3.21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178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2067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TRP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48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3.86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053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0673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glutamate transporter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TRP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3.28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3.1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077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4492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sodium/potassium/calcium exchanger 3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TRP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3.6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3.19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963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2361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sodium/solute symporter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TRP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4.59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4.90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271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7243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TRP, DIV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86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32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172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lastRenderedPageBreak/>
              <w:t>CPIJ014224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3.68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5.05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4.904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2679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glutathione S-transferase theta-2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3.59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54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082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6195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3.58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94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77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0758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3.55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3.92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917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8809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3.23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5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634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0315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Juvenile hormone-inducible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3.05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4.09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3.314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8976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4-nitrophenylphosphat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97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46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828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1496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94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3.25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76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4733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predicted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85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80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177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4602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serine 3-dehydrogen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74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3.33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873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9371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69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3.61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3.116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0761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48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60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906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1035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41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3.63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771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0828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35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01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233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4815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uricase</w:t>
            </w:r>
            <w:proofErr w:type="spellEnd"/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31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45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492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8859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26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3.33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312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0150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19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26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864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2069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sucrose transport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19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56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939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0061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14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2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133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6920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NADP-dependent L-serine/L-</w:t>
            </w: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allo</w:t>
            </w:r>
            <w:proofErr w:type="spellEnd"/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-threonine dehydrogenase </w:t>
            </w: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ydfG</w:t>
            </w:r>
            <w:proofErr w:type="spellEnd"/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13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6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809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7188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09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10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916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1262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alkaline phosphat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99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20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685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20028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multicopper</w:t>
            </w:r>
            <w:proofErr w:type="spellEnd"/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 oxid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94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48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282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8582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90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66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149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6491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4-coumarate-CoA ligase 1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84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52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218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5087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ell wall cysteine-rich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75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48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239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5669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AMP dependent lig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73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14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843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0320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70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63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18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0311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69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65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95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4598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Aceto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6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79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038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8097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65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12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802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1052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aminopeptidase 2, mitochondrial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60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3.23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874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8629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glutathione-s-transferase theta, </w:t>
            </w: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gst</w:t>
            </w:r>
            <w:proofErr w:type="spellEnd"/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52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66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455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8625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glutathione-s-transferase theta, </w:t>
            </w: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gst</w:t>
            </w:r>
            <w:proofErr w:type="spellEnd"/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51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70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244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7829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predicted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48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62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94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5200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46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88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882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7722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gamma </w:t>
            </w: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glutamyl</w:t>
            </w:r>
            <w:proofErr w:type="spellEnd"/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 </w:t>
            </w: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transpeptidase</w:t>
            </w:r>
            <w:proofErr w:type="spellEnd"/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44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41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569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0324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43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51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673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2675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glutathione S-transferase 1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3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47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372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0903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37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73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22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4161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37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42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055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5920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35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80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329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6221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33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71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801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6693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33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99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57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9996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32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35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929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2786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predicted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29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50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452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5243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24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63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4.297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9683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24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83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195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7746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2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9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647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lastRenderedPageBreak/>
              <w:t>CPIJ018834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23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89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768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5296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retinol-binding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16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49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059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4162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BTB/POZ domain containing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16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08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178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8314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15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19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735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7196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15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88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214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4603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oxidoreduct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13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12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422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8116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12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35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788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4283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11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83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328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1592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10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73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621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2298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09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13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416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2036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aminopeptidase 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04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72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12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5536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outer mitochondrial translocase subunit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00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43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811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2899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secreted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95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19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893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6492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long-chain-fatty-acid-CoA ligase 1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95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62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789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6280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93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02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869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1512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93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78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264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5300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sugar transporter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89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88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012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9227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pancreatic triacylglycerol lip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85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54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712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0559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84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12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638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2907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luciferin 4-monooxygen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83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3.57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3.295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4943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81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94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2.61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9565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glucose-6-phosphate isomer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79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67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774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5369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78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69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098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6792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7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65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424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5302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77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65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178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2272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79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70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232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0490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79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2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012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7369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79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62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518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6399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79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48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829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5898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79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55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873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7584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80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8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699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2076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80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65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953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4903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zinc metalloprote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80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05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046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0942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Misexpression</w:t>
            </w:r>
            <w:proofErr w:type="spellEnd"/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 suppressor of </w:t>
            </w: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ras</w:t>
            </w:r>
            <w:proofErr w:type="spellEnd"/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81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33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26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0077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enhancer of </w:t>
            </w: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polycomb</w:t>
            </w:r>
            <w:proofErr w:type="spellEnd"/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81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64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583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2695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82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79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58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2572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83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90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791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3663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83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90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194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0492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83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05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867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7460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luciferin 4-monooxygen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84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04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006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1667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85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02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163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9976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8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77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842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9637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89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49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424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5325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89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0.81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-1.687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0400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89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38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088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8194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89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15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802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7319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90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82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727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3963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91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81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766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9628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91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53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992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lastRenderedPageBreak/>
              <w:t>CPIJ006112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92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9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352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2957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sugar transporter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94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85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771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3366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95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08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824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1964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9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29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153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3180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WS beta-</w:t>
            </w: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transducin</w:t>
            </w:r>
            <w:proofErr w:type="spellEnd"/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 repeats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99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41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027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20309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99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35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884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1345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00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16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765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2091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0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67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399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4044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01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51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204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5544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nuclear pore complex protein nup93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02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84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819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0490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02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43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899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9630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transcription factor IIIA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03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07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02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8302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04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08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752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1177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transcription factor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06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26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985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7283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07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56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993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0343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valacyclovir</w:t>
            </w:r>
            <w:proofErr w:type="spellEnd"/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 hydrolase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07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2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345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7966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08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98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1424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08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4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656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20237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08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83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951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7295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NULL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09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65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839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6094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09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68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567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4346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10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60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575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2374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11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75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236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6398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GTP-binding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13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56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078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1414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14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29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369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9740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LIM protein pin-2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18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40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831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8923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18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18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592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0676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20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68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855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6555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20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46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786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2777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20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62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592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7206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2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12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862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1996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21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61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153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3536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22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84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819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7760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22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629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9726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22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49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999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1133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predicted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23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19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216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5367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24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33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299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2274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25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43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047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4088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27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18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991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1282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28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87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053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9789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31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34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965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2507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32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3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756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1664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32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3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946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6767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35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4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901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2802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36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55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26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9505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38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61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102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4495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transient receptor potential cation channel protein painless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38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52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373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1940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39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3.01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898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2948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39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60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97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lastRenderedPageBreak/>
              <w:t>CPIJ013009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3f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39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19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065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9229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41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93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811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3708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4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67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023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1281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45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07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056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3194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50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57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108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2468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embryonic polarity dorsal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50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39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958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1770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50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40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582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2673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53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48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902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1663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57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60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508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8717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59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52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3.106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0466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61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20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921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0211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ysteine-rich secretory protein-2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62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39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986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1376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66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94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176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3938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70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8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512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6519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77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3.9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3.106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7645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80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3.94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3.691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6120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microfibril</w:t>
            </w:r>
            <w:proofErr w:type="spellEnd"/>
            <w:r w:rsidRPr="005F460F">
              <w:rPr>
                <w:color w:val="000000"/>
                <w:sz w:val="20"/>
                <w:szCs w:val="20"/>
                <w:lang w:bidi="th-TH"/>
              </w:rPr>
              <w:t>-associated glycoprotein 4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8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07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7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4493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transient receptor potential cation channel protein painless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85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3.35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768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2628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sensory appendage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8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66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808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3907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97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08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38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0495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98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3.2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016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8014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 xml:space="preserve">cell division protein </w:t>
            </w:r>
            <w:proofErr w:type="spellStart"/>
            <w:r w:rsidRPr="005F460F">
              <w:rPr>
                <w:color w:val="000000"/>
                <w:sz w:val="20"/>
                <w:szCs w:val="20"/>
                <w:lang w:bidi="th-TH"/>
              </w:rPr>
              <w:t>ftsj</w:t>
            </w:r>
            <w:proofErr w:type="spellEnd"/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98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90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998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8567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99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45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92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0500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04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3.69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999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4065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0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10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67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0496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097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17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379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2254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14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3.02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288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5534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ER lumen protein retaining receptor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20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1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829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0494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21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46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149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5269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21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58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0.944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7305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28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3.4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3.398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2612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sensory appendage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333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3.461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3.637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0531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49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4.28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4.062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5157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51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206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882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1318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53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4.61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399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3787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754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715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1.683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14496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onserved hypothetical protein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768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3.142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3.573</w:t>
            </w:r>
          </w:p>
        </w:tc>
      </w:tr>
      <w:tr w:rsidR="00393FF4" w:rsidRPr="005F460F" w:rsidTr="002E21B0">
        <w:trPr>
          <w:trHeight w:val="285"/>
        </w:trPr>
        <w:tc>
          <w:tcPr>
            <w:tcW w:w="1206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CPIJ003381</w:t>
            </w:r>
          </w:p>
        </w:tc>
        <w:tc>
          <w:tcPr>
            <w:tcW w:w="4034" w:type="dxa"/>
            <w:noWrap/>
            <w:hideMark/>
          </w:tcPr>
          <w:p w:rsidR="00393FF4" w:rsidRPr="005F460F" w:rsidRDefault="00393FF4" w:rsidP="005F460F">
            <w:pPr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SERAC1</w:t>
            </w:r>
          </w:p>
        </w:tc>
        <w:tc>
          <w:tcPr>
            <w:tcW w:w="1418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UNK</w:t>
            </w:r>
          </w:p>
        </w:tc>
        <w:tc>
          <w:tcPr>
            <w:tcW w:w="850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2.97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4.609</w:t>
            </w:r>
          </w:p>
        </w:tc>
        <w:tc>
          <w:tcPr>
            <w:tcW w:w="851" w:type="dxa"/>
            <w:noWrap/>
            <w:hideMark/>
          </w:tcPr>
          <w:p w:rsidR="00393FF4" w:rsidRPr="005F460F" w:rsidRDefault="00393FF4" w:rsidP="005F460F">
            <w:pPr>
              <w:jc w:val="center"/>
              <w:rPr>
                <w:color w:val="000000"/>
                <w:sz w:val="20"/>
                <w:szCs w:val="20"/>
                <w:lang w:bidi="th-TH"/>
              </w:rPr>
            </w:pPr>
            <w:r w:rsidRPr="005F460F">
              <w:rPr>
                <w:color w:val="000000"/>
                <w:sz w:val="20"/>
                <w:szCs w:val="20"/>
                <w:lang w:bidi="th-TH"/>
              </w:rPr>
              <w:t>3.727</w:t>
            </w:r>
          </w:p>
        </w:tc>
      </w:tr>
    </w:tbl>
    <w:p w:rsidR="00DF0A87" w:rsidRPr="003555EC" w:rsidRDefault="00DF0A87" w:rsidP="003555EC"/>
    <w:sectPr w:rsidR="00DF0A87" w:rsidRPr="003555EC" w:rsidSect="005F460F">
      <w:pgSz w:w="11907" w:h="16839" w:code="9"/>
      <w:pgMar w:top="1418" w:right="1275" w:bottom="1276" w:left="1418" w:header="1418" w:footer="709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evenAndOddHeaders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55EC"/>
    <w:rsid w:val="00026678"/>
    <w:rsid w:val="001B5C0D"/>
    <w:rsid w:val="002E21B0"/>
    <w:rsid w:val="003555EC"/>
    <w:rsid w:val="00393FF4"/>
    <w:rsid w:val="005F460F"/>
    <w:rsid w:val="008A3DD3"/>
    <w:rsid w:val="00AA6217"/>
    <w:rsid w:val="00B053B6"/>
    <w:rsid w:val="00CB1776"/>
    <w:rsid w:val="00DF0A87"/>
    <w:rsid w:val="00E65280"/>
    <w:rsid w:val="00F84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D90252-BE72-4523-8804-9B115EBC8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55E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5C0D"/>
    <w:pPr>
      <w:spacing w:after="0" w:line="240" w:lineRule="auto"/>
    </w:pPr>
    <w:tblPr/>
  </w:style>
  <w:style w:type="table" w:styleId="TableGridLight">
    <w:name w:val="Grid Table Light"/>
    <w:basedOn w:val="TableNormal"/>
    <w:uiPriority w:val="40"/>
    <w:rsid w:val="00393FF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11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9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3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707030-0209-4426-89AF-DAA7BE7731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15</Pages>
  <Words>6602</Words>
  <Characters>37632</Characters>
  <Application>Microsoft Office Word</Application>
  <DocSecurity>0</DocSecurity>
  <Lines>313</Lines>
  <Paragraphs>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ntida Tangsongcharoen</dc:creator>
  <cp:keywords/>
  <dc:description/>
  <cp:lastModifiedBy>Chontida Tangsongcharoen</cp:lastModifiedBy>
  <cp:revision>7</cp:revision>
  <dcterms:created xsi:type="dcterms:W3CDTF">2016-09-28T07:57:00Z</dcterms:created>
  <dcterms:modified xsi:type="dcterms:W3CDTF">2017-03-19T08:43:00Z</dcterms:modified>
</cp:coreProperties>
</file>